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FA6" w:rsidRDefault="00495FA6"/>
    <w:p w:rsidR="00495FA6" w:rsidRDefault="00DA6104">
      <w:r>
        <w:t xml:space="preserve">S1 Table </w:t>
      </w:r>
      <w:r w:rsidR="00495FA6">
        <w:t>. Signalling array analysis: PTL</w:t>
      </w:r>
      <w:r w:rsidR="00495FA6">
        <w:rPr>
          <w:vertAlign w:val="superscript"/>
        </w:rPr>
        <w:t>+CA</w:t>
      </w:r>
      <w:r w:rsidR="00495FA6">
        <w:t xml:space="preserve"> vs TSL</w:t>
      </w:r>
      <w:r w:rsidR="00495FA6">
        <w:rPr>
          <w:vertAlign w:val="superscript"/>
        </w:rPr>
        <w:t>-CA</w:t>
      </w:r>
      <w:r w:rsidR="00495FA6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6"/>
        <w:gridCol w:w="1079"/>
        <w:gridCol w:w="867"/>
        <w:gridCol w:w="1080"/>
        <w:gridCol w:w="867"/>
      </w:tblGrid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495FA6" w:rsidRPr="00495FA6" w:rsidRDefault="00495FA6" w:rsidP="00495FA6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495FA6" w:rsidRPr="00495FA6" w:rsidRDefault="00495FA6" w:rsidP="00495FA6">
            <w:r w:rsidRPr="00495FA6">
              <w:rPr>
                <w:b/>
                <w:bCs/>
              </w:rPr>
              <w:t>Amn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495FA6" w:rsidRPr="00495FA6" w:rsidRDefault="00495FA6" w:rsidP="00495FA6">
            <w:r w:rsidRPr="00495FA6">
              <w:rPr>
                <w:b/>
                <w:bCs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495FA6" w:rsidRPr="00495FA6" w:rsidRDefault="00495FA6" w:rsidP="00495FA6">
            <w:r w:rsidRPr="00495FA6">
              <w:rPr>
                <w:b/>
                <w:bCs/>
              </w:rPr>
              <w:t>Chor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79" w:type="dxa"/>
              <w:bottom w:w="90" w:type="dxa"/>
              <w:right w:w="179" w:type="dxa"/>
            </w:tcMar>
            <w:hideMark/>
          </w:tcPr>
          <w:p w:rsidR="00495FA6" w:rsidRPr="00495FA6" w:rsidRDefault="00495FA6" w:rsidP="00495FA6">
            <w:r w:rsidRPr="00495FA6">
              <w:rPr>
                <w:b/>
                <w:bCs/>
              </w:rPr>
              <w:t>p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BT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88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814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77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1803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ASP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31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760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06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2376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CL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93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464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3.15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6956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D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96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039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86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5941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D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37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862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18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499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D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3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171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36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9909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HU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7.68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316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3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0035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LEC4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37.47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866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54.41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3048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SF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41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9327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4.70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6984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SF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15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9140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7.55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5451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XCL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99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4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1.43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945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EIF2A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45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332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14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3069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EL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72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7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08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9015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FAD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8.11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044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01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8549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FO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6.86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00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0.41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6825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HMG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4.46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085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5.08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6875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lastRenderedPageBreak/>
              <w:t>HRA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3.4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19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42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7588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HSPA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38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717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06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7710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HSPD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1.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348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28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6572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FNA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91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41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22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4476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FN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6.10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84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31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0121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FN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57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151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7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4114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KBK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5.43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482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1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3610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32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232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0.62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2802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12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53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202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45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6282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6.03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387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93.03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742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1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24.79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037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93.49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8516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64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02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05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298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9.36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512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9.45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5434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L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4.20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012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58.49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920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RA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27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084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5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024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RA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96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692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5.7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420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RF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20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744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7.43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052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IRF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0.88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159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15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6596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lastRenderedPageBreak/>
              <w:t>JU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8.98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721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7.01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2829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LT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28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550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76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8575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CD1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74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808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42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2149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LY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3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17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90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971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LY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61.13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357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9.13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873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2K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97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073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39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1841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2K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4.48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250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1.62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2147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3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8.26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183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7.77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4835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3K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3.77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467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8.20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8642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A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54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55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37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086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4K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50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107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08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41168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K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54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204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71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8800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APK8IP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35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666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37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95336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MYD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22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839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95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1756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NFKB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63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83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8.5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93657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NFKB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14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925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29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97258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NFKBI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22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337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44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4844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NFKBIL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17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513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74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53888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lastRenderedPageBreak/>
              <w:t>NFRK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1.40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351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34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7823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NR2C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8.61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08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6.93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7847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PELI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00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242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69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1739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PPA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6.71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05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05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8371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PRK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0.56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30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00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9301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PTGS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15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92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77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1415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RE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66.82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649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66.32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135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REL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76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84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28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4328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RIPK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30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879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73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2322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SARM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64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618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56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05818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SIGIR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10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994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06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2847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ECSI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83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85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48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9709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BK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25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03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09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52097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ICAM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41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173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90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4910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IRA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5.50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62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94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1718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14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379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1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9069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15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704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22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8795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9.27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912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50.92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7872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lastRenderedPageBreak/>
              <w:t>TLR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33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195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59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6001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2.62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906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94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7701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70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5391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43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31061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51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0786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53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6669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2.09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228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43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674954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7.05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40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0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1738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LR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01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77556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06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019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N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4.66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256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0.94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178823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NFRSF1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6.42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909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88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683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OLLI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9.21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302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4.07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25897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RAF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5.699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665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2.15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37062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TICAM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3.82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71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32135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UBE2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5.61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4719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3.07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934726</w:t>
            </w:r>
          </w:p>
        </w:tc>
      </w:tr>
      <w:tr w:rsidR="00495FA6" w:rsidRPr="00495FA6" w:rsidTr="00810318">
        <w:trPr>
          <w:trHeight w:val="727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UBE2V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-1.30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8473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1.99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5FA6" w:rsidRPr="00495FA6" w:rsidRDefault="00495FA6" w:rsidP="00495FA6">
            <w:r w:rsidRPr="00495FA6">
              <w:t>0.314492</w:t>
            </w:r>
          </w:p>
        </w:tc>
      </w:tr>
    </w:tbl>
    <w:p w:rsidR="00495FA6" w:rsidRDefault="00495FA6"/>
    <w:p w:rsidR="00495FA6" w:rsidRDefault="00495FA6" w:rsidP="00495FA6">
      <w:r>
        <w:t xml:space="preserve">Mean expression values shown. Students t-test used to test for significance (p&lt;0.05).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495FA6" w:rsidRDefault="00495FA6">
      <w:bookmarkStart w:id="0" w:name="_GoBack"/>
      <w:bookmarkEnd w:id="0"/>
    </w:p>
    <w:sectPr w:rsidR="00495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FA6"/>
    <w:rsid w:val="00425F12"/>
    <w:rsid w:val="00491FE5"/>
    <w:rsid w:val="00495FA6"/>
    <w:rsid w:val="006765A9"/>
    <w:rsid w:val="00810318"/>
    <w:rsid w:val="00970A91"/>
    <w:rsid w:val="00A21054"/>
    <w:rsid w:val="00DA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A79B3-790A-46CF-A9FE-5184D083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2</cp:revision>
  <dcterms:created xsi:type="dcterms:W3CDTF">2015-04-29T16:46:00Z</dcterms:created>
  <dcterms:modified xsi:type="dcterms:W3CDTF">2015-04-29T16:46:00Z</dcterms:modified>
</cp:coreProperties>
</file>